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C4D" w:rsidRPr="00502952" w:rsidRDefault="004044A0" w:rsidP="00502352">
      <w:pPr>
        <w:jc w:val="center"/>
        <w:rPr>
          <w:rFonts w:ascii="Arial" w:hAnsi="Arial" w:cs="Arial"/>
          <w:b/>
          <w:sz w:val="28"/>
          <w:szCs w:val="28"/>
        </w:rPr>
      </w:pPr>
      <w:r w:rsidRPr="00502952">
        <w:rPr>
          <w:rFonts w:ascii="Arial" w:hAnsi="Arial" w:cs="Arial"/>
          <w:b/>
          <w:sz w:val="28"/>
          <w:szCs w:val="28"/>
        </w:rPr>
        <w:t>Table S2</w:t>
      </w:r>
      <w:r w:rsidR="00502352" w:rsidRPr="00502952">
        <w:rPr>
          <w:rFonts w:ascii="Arial" w:hAnsi="Arial" w:cs="Arial"/>
          <w:b/>
          <w:sz w:val="28"/>
          <w:szCs w:val="28"/>
        </w:rPr>
        <w:t>. Primers for constructing the genetic deletion muta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230"/>
        <w:gridCol w:w="5022"/>
      </w:tblGrid>
      <w:tr w:rsidR="00CE5CC1" w:rsidRPr="001F3FAB" w:rsidTr="0050235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CC1" w:rsidRPr="00502352" w:rsidRDefault="00CE5CC1" w:rsidP="001F3FAB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</w:pPr>
            <w:r w:rsidRPr="00502352"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  <w:t>Primer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CC1" w:rsidRPr="00502352" w:rsidRDefault="00CE5CC1" w:rsidP="00502352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</w:pPr>
            <w:r w:rsidRPr="00502352"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  <w:t>Sequence (5’</w:t>
            </w:r>
            <w:r w:rsidR="00502352" w:rsidRPr="00502352">
              <w:rPr>
                <w:rFonts w:ascii="Batang" w:eastAsia="Batang" w:hAnsi="Batang" w:cs="Arial" w:hint="eastAsia"/>
                <w:b/>
                <w:color w:val="000000" w:themeColor="text1"/>
                <w:sz w:val="24"/>
                <w:szCs w:val="21"/>
              </w:rPr>
              <w:t>→</w:t>
            </w:r>
            <w:r w:rsidR="00502352" w:rsidRPr="00502352"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  <w:t xml:space="preserve"> </w:t>
            </w:r>
            <w:r w:rsidRPr="00502352"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  <w:t>3’)</w:t>
            </w:r>
          </w:p>
        </w:tc>
        <w:tc>
          <w:tcPr>
            <w:tcW w:w="5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CC1" w:rsidRPr="00502352" w:rsidRDefault="00CE5CC1" w:rsidP="001F3FAB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</w:pPr>
            <w:r w:rsidRPr="00502352"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  <w:t>Description</w:t>
            </w:r>
          </w:p>
        </w:tc>
      </w:tr>
      <w:tr w:rsidR="00CE5CC1" w:rsidRPr="001F3FAB" w:rsidTr="00502352">
        <w:tc>
          <w:tcPr>
            <w:tcW w:w="1696" w:type="dxa"/>
            <w:tcBorders>
              <w:top w:val="single" w:sz="4" w:space="0" w:color="auto"/>
            </w:tcBorders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gatcccaagcttcttctagaCCAGCTGGTCGGTTTCGTC</w:t>
            </w:r>
          </w:p>
        </w:tc>
        <w:tc>
          <w:tcPr>
            <w:tcW w:w="5022" w:type="dxa"/>
            <w:tcBorders>
              <w:top w:val="single" w:sz="4" w:space="0" w:color="auto"/>
            </w:tcBorders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agagtccgtccTTTGTTCTTATGTGTCCTTGTTGATG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>rse primer of up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agaacaaaGGACGGACTCTGCCCCCA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atgaattcccgggagagctcCGGACTGACGGCGACCGT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ATGGCTGTTAAAAAAGCATTGGT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1181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TTAGAAGGTACGGCCGATGTTG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1181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GTCCACCAGGTGCAGCAGTC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181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AGCACCAGATCGTAACCATTGCTC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280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atgaattcccgggagagctcATCTCCTGCCTGGCTCCG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280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caaggtgacCGTTTTATCCTCGTTGAGTTTGC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>rse primer of up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280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ggataaaacgGTCACCTTGGTGGCCGAAA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280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gatcccaagcttcttctagaCAATCACCGACAGGGTGGC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280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CE5CC1" w:rsidRPr="001F3FAB" w:rsidRDefault="00502952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AAAATGAAAATGGCACC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1280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CE5CC1" w:rsidRPr="001F3FAB" w:rsidTr="00502352">
        <w:tc>
          <w:tcPr>
            <w:tcW w:w="1696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280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CE5CC1" w:rsidRPr="001F3FAB" w:rsidRDefault="00502952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ACTGGGTGACTTGCTGTAC</w:t>
            </w:r>
          </w:p>
        </w:tc>
        <w:tc>
          <w:tcPr>
            <w:tcW w:w="5022" w:type="dxa"/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1280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CE5CC1" w:rsidRPr="001F3FAB" w:rsidTr="00502352">
        <w:tc>
          <w:tcPr>
            <w:tcW w:w="1696" w:type="dxa"/>
            <w:tcBorders>
              <w:bottom w:val="single" w:sz="4" w:space="0" w:color="auto"/>
            </w:tcBorders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1280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:rsidR="00CE5CC1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TTGCCAACTTCCTGGTCAGCAAAG</w:t>
            </w:r>
          </w:p>
        </w:tc>
        <w:tc>
          <w:tcPr>
            <w:tcW w:w="5022" w:type="dxa"/>
            <w:tcBorders>
              <w:bottom w:val="single" w:sz="4" w:space="0" w:color="auto"/>
            </w:tcBorders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CE5CC1" w:rsidRPr="001F3FAB" w:rsidTr="00502352">
        <w:tc>
          <w:tcPr>
            <w:tcW w:w="1696" w:type="dxa"/>
            <w:tcBorders>
              <w:top w:val="single" w:sz="4" w:space="0" w:color="auto"/>
            </w:tcBorders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lastRenderedPageBreak/>
              <w:t>AHA_1280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:rsidR="00CE5CC1" w:rsidRPr="001F3FAB" w:rsidRDefault="00E938B8" w:rsidP="00E938B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ACTTGACGTGGTAGACATAACCGC</w:t>
            </w:r>
          </w:p>
        </w:tc>
        <w:tc>
          <w:tcPr>
            <w:tcW w:w="5022" w:type="dxa"/>
            <w:tcBorders>
              <w:top w:val="single" w:sz="4" w:space="0" w:color="auto"/>
            </w:tcBorders>
          </w:tcPr>
          <w:p w:rsidR="00CE5CC1" w:rsidRPr="001F3FAB" w:rsidRDefault="00CE5CC1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</w:tcPr>
          <w:p w:rsidR="001F3FAB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atgaattcccgggagagctcTTGCTGGAAGAGCTGCTGG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</w:tcPr>
          <w:p w:rsidR="001F3FAB" w:rsidRPr="001F3FAB" w:rsidRDefault="008D37FC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37FC">
              <w:rPr>
                <w:rFonts w:ascii="Arial" w:hAnsi="Arial" w:cs="Arial"/>
                <w:szCs w:val="21"/>
              </w:rPr>
              <w:t>CTACTTCCTTAGTCCTGATGTTTCAA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>rse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1F3FAB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atcaggactaaggaagtagAAAGTTGTGTCACTAAAAATTAATG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1F3FAB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cgatcccaagcttcttctagaAAGATCACCTTCAAGCGCGT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1F3FAB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ATGAAAAAGCAATTATCCATGCTGG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2282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1F3FAB" w:rsidRPr="001F3FAB" w:rsidRDefault="00E938B8" w:rsidP="00E938B8">
            <w:pPr>
              <w:tabs>
                <w:tab w:val="left" w:pos="855"/>
              </w:tabs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TTAGCGCTGGAAACGGCGCAG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2282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</w:tcPr>
          <w:p w:rsidR="001F3FAB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ACTTCCTGTTTGAACCAAAACGGG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282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</w:tcPr>
          <w:p w:rsidR="001F3FAB" w:rsidRPr="001F3FAB" w:rsidRDefault="00E938B8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38B8">
              <w:rPr>
                <w:rFonts w:ascii="Arial" w:hAnsi="Arial" w:cs="Arial"/>
                <w:szCs w:val="21"/>
              </w:rPr>
              <w:t>TGGTCGGTTTCTTCCTTGGCTGG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</w:tcPr>
          <w:p w:rsidR="001F3FAB" w:rsidRPr="001F3FAB" w:rsidRDefault="008D37FC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37FC">
              <w:rPr>
                <w:rFonts w:ascii="Arial" w:hAnsi="Arial" w:cs="Arial"/>
                <w:szCs w:val="21"/>
              </w:rPr>
              <w:t>catgaattcccgggagagctcCCGCTCAAGGGCACCAT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</w:tcPr>
          <w:p w:rsidR="001F3FAB" w:rsidRPr="001F3FAB" w:rsidRDefault="008D37FC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37FC">
              <w:rPr>
                <w:rFonts w:ascii="Arial" w:hAnsi="Arial" w:cs="Arial"/>
                <w:szCs w:val="21"/>
              </w:rPr>
              <w:t>atgcgtactccaGGTATCTCCAGTCATGTTGTTTTTAG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>rse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1F3FAB" w:rsidRPr="001F3FAB" w:rsidRDefault="008D37FC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37FC">
              <w:rPr>
                <w:rFonts w:ascii="Arial" w:hAnsi="Arial" w:cs="Arial"/>
                <w:szCs w:val="21"/>
              </w:rPr>
              <w:t>gagataccTGGAGTACGCATCAGGTTTGAT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1F3FAB" w:rsidRPr="001F3FAB" w:rsidRDefault="008D37FC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37FC">
              <w:rPr>
                <w:rFonts w:ascii="Arial" w:hAnsi="Arial" w:cs="Arial"/>
                <w:szCs w:val="21"/>
              </w:rPr>
              <w:t>cgatcccaagcttcttctagaCCAATAGTCTTTTTTGCGCC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TGAAGAAGACGATTGTTGC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2699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TACTGTTTAGCTTGCCAATCGGC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2699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</w:tcPr>
          <w:p w:rsidR="001F3FAB" w:rsidRPr="001F3FAB" w:rsidRDefault="008D37FC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GGCTCGAGAAAAATCAGTTCAG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1F3FAB" w:rsidRPr="001F3FAB" w:rsidTr="00502352">
        <w:tc>
          <w:tcPr>
            <w:tcW w:w="1696" w:type="dxa"/>
            <w:tcBorders>
              <w:bottom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699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:rsidR="001F3FAB" w:rsidRPr="001F3FAB" w:rsidRDefault="008D37FC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GTCTGTAGAGCGTCATAGGTTAATCA</w:t>
            </w:r>
            <w:bookmarkStart w:id="0" w:name="_GoBack"/>
            <w:bookmarkEnd w:id="0"/>
          </w:p>
        </w:tc>
        <w:tc>
          <w:tcPr>
            <w:tcW w:w="5022" w:type="dxa"/>
            <w:tcBorders>
              <w:bottom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  <w:tr w:rsidR="001F3FAB" w:rsidRPr="001F3FAB" w:rsidTr="00502352">
        <w:tc>
          <w:tcPr>
            <w:tcW w:w="1696" w:type="dxa"/>
            <w:tcBorders>
              <w:top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lastRenderedPageBreak/>
              <w:t>AHA_2766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atgaattcccgggagagctcTGTACCAGCTGCCACAGCCT</w:t>
            </w:r>
          </w:p>
        </w:tc>
        <w:tc>
          <w:tcPr>
            <w:tcW w:w="5022" w:type="dxa"/>
            <w:tcBorders>
              <w:top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766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atcgtgcctGACTTCTCTCCTCAGCGC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>rse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766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gagagaagtcAGGCACGATTGCACAC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766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gatcccaagcttcttctagaATGTACCAGCACATGATGGTGA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766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TGAAATACTCAACACTTTGGCTCT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2766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766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TAGAACTTGTAGAGCCAGGAGA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2766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766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GGAGAAGCAGAACAGCGTCTGT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2766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CTACCAGGAGTCGAGCCAGCT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atgaattcccgggagagctcTCGTCAAACCCGCCAAAC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tgtgcgcgggCTTGAAATTCCTGGAGCCTG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of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 xml:space="preserve">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atttcaagCCCGCGCACAAACCTGA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gatcccaagcttcttctagaTATGTTCCTTGCTCTGGG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TGTCCAAATTTGCCCGTT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3259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TACTTGAACCAGCTGGAGAC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3259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CATGAAGCCCATCGAGATGA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259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TGGCAAATAATCAGTCGCCCC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  <w:tr w:rsidR="001F3FAB" w:rsidRPr="001F3FAB" w:rsidTr="00502352">
        <w:tc>
          <w:tcPr>
            <w:tcW w:w="1696" w:type="dxa"/>
            <w:tcBorders>
              <w:bottom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794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atgaattcccgggagagctcAGCGACGCTCAAGACCTCC</w:t>
            </w:r>
          </w:p>
        </w:tc>
        <w:tc>
          <w:tcPr>
            <w:tcW w:w="5022" w:type="dxa"/>
            <w:tcBorders>
              <w:bottom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1F3FAB" w:rsidRPr="001F3FAB" w:rsidTr="00502352">
        <w:tc>
          <w:tcPr>
            <w:tcW w:w="1696" w:type="dxa"/>
            <w:tcBorders>
              <w:top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lastRenderedPageBreak/>
              <w:t>AHA_3794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ttCATTGACCTCGCTTGGGCT</w:t>
            </w:r>
          </w:p>
        </w:tc>
        <w:tc>
          <w:tcPr>
            <w:tcW w:w="5022" w:type="dxa"/>
            <w:tcBorders>
              <w:top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>rse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794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ccaagcgaggtcaatgAAAATGGAACGGGAGGCCT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794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gatcccaagcttcttctagaAACTCGACAACGGCCTGCT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794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TGAAGAAACAGATGATGGCGCTG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3794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794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CAGGCGCCCTTGCGCACCTCTG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3794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794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TATGCCAATGCGGAGAAGGAGC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3794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GTCTCGAATACCAGTACACCAC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1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atgaattcccgggagagctcCCGGGCCGCTTCTCCGC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2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gggagcgaAGTCTTCAGTTTCTTCGCTTTG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</w:t>
            </w:r>
            <w:r w:rsidR="00502952">
              <w:rPr>
                <w:rFonts w:ascii="Arial" w:hAnsi="Arial" w:cs="Arial"/>
                <w:color w:val="000000" w:themeColor="text1"/>
                <w:szCs w:val="21"/>
              </w:rPr>
              <w:t>rse primer of up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3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aactgaagactTCGCTCCCGATGGCAAG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Forward primer of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4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gatcccaagcttcttctagAGGTCGGCGATGGCCTCGG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Reverse primer downstream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5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ATGGAATCACAACGCAATCTCATC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Forward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4281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6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TTAGCTGCGGGTATGCAGGCCTTTC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Reverse primer of </w:t>
            </w:r>
            <w:r w:rsidRPr="001F3FAB">
              <w:rPr>
                <w:rFonts w:ascii="Arial" w:hAnsi="Arial" w:cs="Arial"/>
                <w:i/>
                <w:color w:val="000000" w:themeColor="text1"/>
                <w:szCs w:val="21"/>
              </w:rPr>
              <w:t>AHA_4281</w:t>
            </w:r>
            <w:r w:rsidRPr="001F3FAB">
              <w:rPr>
                <w:rFonts w:ascii="Arial" w:hAnsi="Arial" w:cs="Arial"/>
                <w:color w:val="000000" w:themeColor="text1"/>
                <w:szCs w:val="21"/>
              </w:rPr>
              <w:t xml:space="preserve"> gene sequence</w:t>
            </w:r>
          </w:p>
        </w:tc>
      </w:tr>
      <w:tr w:rsidR="001F3FAB" w:rsidRPr="001F3FAB" w:rsidTr="00502352">
        <w:tc>
          <w:tcPr>
            <w:tcW w:w="1696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7</w:t>
            </w:r>
          </w:p>
        </w:tc>
        <w:tc>
          <w:tcPr>
            <w:tcW w:w="7230" w:type="dxa"/>
          </w:tcPr>
          <w:p w:rsidR="001F3FAB" w:rsidRPr="001F3FAB" w:rsidRDefault="00974253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GTGCCCGCCTGGTAGTCTAA</w:t>
            </w:r>
          </w:p>
        </w:tc>
        <w:tc>
          <w:tcPr>
            <w:tcW w:w="5022" w:type="dxa"/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front of the upstream sequence</w:t>
            </w:r>
          </w:p>
        </w:tc>
      </w:tr>
      <w:tr w:rsidR="001F3FAB" w:rsidRPr="001F3FAB" w:rsidTr="00502352">
        <w:tc>
          <w:tcPr>
            <w:tcW w:w="1696" w:type="dxa"/>
            <w:tcBorders>
              <w:bottom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i/>
                <w:szCs w:val="21"/>
              </w:rPr>
            </w:pPr>
            <w:r w:rsidRPr="001F3FAB">
              <w:rPr>
                <w:rFonts w:ascii="Arial" w:hAnsi="Arial" w:cs="Arial"/>
                <w:i/>
                <w:szCs w:val="21"/>
              </w:rPr>
              <w:t>AHA_4281</w:t>
            </w:r>
            <w:r w:rsidRPr="001F3FAB">
              <w:rPr>
                <w:rFonts w:ascii="Arial" w:hAnsi="Arial" w:cs="Arial"/>
                <w:szCs w:val="21"/>
              </w:rPr>
              <w:t>-P8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:rsidR="001F3FAB" w:rsidRPr="001F3FAB" w:rsidRDefault="00974253" w:rsidP="0097425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74253">
              <w:rPr>
                <w:rFonts w:ascii="Arial" w:hAnsi="Arial" w:cs="Arial"/>
                <w:szCs w:val="21"/>
              </w:rPr>
              <w:t>CGGGTGAGACTCTCCACCAGC</w:t>
            </w:r>
          </w:p>
        </w:tc>
        <w:tc>
          <w:tcPr>
            <w:tcW w:w="5022" w:type="dxa"/>
            <w:tcBorders>
              <w:bottom w:val="single" w:sz="4" w:space="0" w:color="auto"/>
            </w:tcBorders>
          </w:tcPr>
          <w:p w:rsidR="001F3FAB" w:rsidRPr="001F3FAB" w:rsidRDefault="001F3FAB" w:rsidP="001F3FAB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3FAB">
              <w:rPr>
                <w:rFonts w:ascii="Arial" w:hAnsi="Arial" w:cs="Arial"/>
                <w:color w:val="000000" w:themeColor="text1"/>
                <w:szCs w:val="21"/>
              </w:rPr>
              <w:t>Locating at the back of the downstream sequence</w:t>
            </w:r>
          </w:p>
        </w:tc>
      </w:tr>
    </w:tbl>
    <w:p w:rsidR="00CE5CC1" w:rsidRDefault="00CE5CC1"/>
    <w:p w:rsidR="00CE5CC1" w:rsidRDefault="00CE5CC1"/>
    <w:p w:rsidR="00CE5CC1" w:rsidRDefault="00CE5CC1"/>
    <w:sectPr w:rsidR="00CE5CC1" w:rsidSect="00CE5C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DBC" w:rsidRDefault="00CD3DBC" w:rsidP="00CE5CC1">
      <w:r>
        <w:separator/>
      </w:r>
    </w:p>
  </w:endnote>
  <w:endnote w:type="continuationSeparator" w:id="0">
    <w:p w:rsidR="00CD3DBC" w:rsidRDefault="00CD3DBC" w:rsidP="00CE5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DBC" w:rsidRDefault="00CD3DBC" w:rsidP="00CE5CC1">
      <w:r>
        <w:separator/>
      </w:r>
    </w:p>
  </w:footnote>
  <w:footnote w:type="continuationSeparator" w:id="0">
    <w:p w:rsidR="00CD3DBC" w:rsidRDefault="00CD3DBC" w:rsidP="00CE5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529"/>
    <w:rsid w:val="001F3FAB"/>
    <w:rsid w:val="0028007D"/>
    <w:rsid w:val="004044A0"/>
    <w:rsid w:val="00502352"/>
    <w:rsid w:val="00502952"/>
    <w:rsid w:val="00893026"/>
    <w:rsid w:val="008D37FC"/>
    <w:rsid w:val="00974253"/>
    <w:rsid w:val="00A63C4D"/>
    <w:rsid w:val="00BA5529"/>
    <w:rsid w:val="00CD3DBC"/>
    <w:rsid w:val="00CE5CC1"/>
    <w:rsid w:val="00E938B8"/>
    <w:rsid w:val="00EB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03F19A-1A50-4A39-9875-37D473C4A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C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CC1"/>
    <w:rPr>
      <w:sz w:val="18"/>
      <w:szCs w:val="18"/>
    </w:rPr>
  </w:style>
  <w:style w:type="table" w:styleId="a5">
    <w:name w:val="Table Grid"/>
    <w:basedOn w:val="a1"/>
    <w:uiPriority w:val="39"/>
    <w:rsid w:val="00CE5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817</Words>
  <Characters>4659</Characters>
  <Application>Microsoft Office Word</Application>
  <DocSecurity>0</DocSecurity>
  <Lines>38</Lines>
  <Paragraphs>10</Paragraphs>
  <ScaleCrop>false</ScaleCrop>
  <Company>Lenovo</Company>
  <LinksUpToDate>false</LinksUpToDate>
  <CharactersWithSpaces>5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莉娜</dc:creator>
  <cp:keywords/>
  <dc:description/>
  <cp:lastModifiedBy>孙 莉娜</cp:lastModifiedBy>
  <cp:revision>6</cp:revision>
  <cp:lastPrinted>2018-05-03T08:41:00Z</cp:lastPrinted>
  <dcterms:created xsi:type="dcterms:W3CDTF">2018-05-03T07:43:00Z</dcterms:created>
  <dcterms:modified xsi:type="dcterms:W3CDTF">2018-05-09T11:25:00Z</dcterms:modified>
</cp:coreProperties>
</file>